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02D59F" w14:textId="77777777" w:rsidR="00551376" w:rsidRPr="008E27F2" w:rsidRDefault="00551376" w:rsidP="00551376">
      <w:pPr>
        <w:pStyle w:val="Heading1"/>
        <w:spacing w:before="0" w:after="0" w:line="360" w:lineRule="auto"/>
        <w:jc w:val="both"/>
        <w:rPr>
          <w:rFonts w:asciiTheme="majorBidi" w:hAnsiTheme="majorBidi"/>
          <w:b/>
          <w:bCs/>
          <w:color w:val="auto"/>
          <w:sz w:val="22"/>
          <w:szCs w:val="22"/>
        </w:rPr>
      </w:pPr>
      <w:r w:rsidRPr="008E27F2">
        <w:rPr>
          <w:rFonts w:asciiTheme="majorBidi" w:hAnsiTheme="majorBidi"/>
          <w:b/>
          <w:bCs/>
          <w:color w:val="auto"/>
          <w:sz w:val="22"/>
          <w:szCs w:val="22"/>
        </w:rPr>
        <w:t>Supplementary Table 8</w:t>
      </w:r>
      <w:r w:rsidRPr="008E27F2">
        <w:rPr>
          <w:rFonts w:asciiTheme="majorBidi" w:hAnsiTheme="majorBidi"/>
          <w:color w:val="auto"/>
          <w:sz w:val="22"/>
          <w:szCs w:val="22"/>
        </w:rPr>
        <w:t>: Study Outcomes and Limitations of Included Studies.</w:t>
      </w:r>
    </w:p>
    <w:tbl>
      <w:tblPr>
        <w:tblStyle w:val="Tablaconcuadrcula1clara1"/>
        <w:tblW w:w="11155" w:type="dxa"/>
        <w:jc w:val="center"/>
        <w:tblLook w:val="04A0" w:firstRow="1" w:lastRow="0" w:firstColumn="1" w:lastColumn="0" w:noHBand="0" w:noVBand="1"/>
      </w:tblPr>
      <w:tblGrid>
        <w:gridCol w:w="1107"/>
        <w:gridCol w:w="2015"/>
        <w:gridCol w:w="5437"/>
        <w:gridCol w:w="2596"/>
      </w:tblGrid>
      <w:tr w:rsidR="00551376" w:rsidRPr="00F015FE" w14:paraId="3EC0723F" w14:textId="77777777" w:rsidTr="005155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Align w:val="center"/>
          </w:tcPr>
          <w:p w14:paraId="32C9FBA5" w14:textId="77777777" w:rsidR="00551376" w:rsidRPr="00F015FE" w:rsidRDefault="00551376" w:rsidP="0051551E">
            <w:pPr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Author/</w:t>
            </w:r>
          </w:p>
          <w:p w14:paraId="09C7BC57" w14:textId="77777777" w:rsidR="00551376" w:rsidRPr="00F015FE" w:rsidRDefault="00551376" w:rsidP="0051551E">
            <w:pPr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Year</w:t>
            </w:r>
          </w:p>
        </w:tc>
        <w:tc>
          <w:tcPr>
            <w:tcW w:w="2015" w:type="dxa"/>
            <w:vAlign w:val="center"/>
          </w:tcPr>
          <w:p w14:paraId="4E910F73" w14:textId="77777777" w:rsidR="00551376" w:rsidRPr="00F015FE" w:rsidRDefault="00551376" w:rsidP="005155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Outcome Measures</w:t>
            </w:r>
          </w:p>
        </w:tc>
        <w:tc>
          <w:tcPr>
            <w:tcW w:w="5437" w:type="dxa"/>
            <w:vAlign w:val="center"/>
          </w:tcPr>
          <w:p w14:paraId="2E0A914F" w14:textId="77777777" w:rsidR="00551376" w:rsidRPr="00F015FE" w:rsidRDefault="00551376" w:rsidP="005155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Outcomes</w:t>
            </w:r>
          </w:p>
        </w:tc>
        <w:tc>
          <w:tcPr>
            <w:tcW w:w="2596" w:type="dxa"/>
            <w:vAlign w:val="center"/>
          </w:tcPr>
          <w:p w14:paraId="66755811" w14:textId="77777777" w:rsidR="00551376" w:rsidRPr="00F015FE" w:rsidRDefault="00551376" w:rsidP="005155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Limitation</w:t>
            </w:r>
          </w:p>
        </w:tc>
      </w:tr>
      <w:tr w:rsidR="00551376" w:rsidRPr="00F015FE" w14:paraId="1165EFF4" w14:textId="77777777" w:rsidTr="0051551E">
        <w:trPr>
          <w:trHeight w:val="5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</w:tcPr>
          <w:p w14:paraId="77EBAE34" w14:textId="77777777" w:rsidR="00551376" w:rsidRPr="00F015FE" w:rsidRDefault="00551376" w:rsidP="0051551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Garza/</w:t>
            </w:r>
          </w:p>
          <w:p w14:paraId="2787007F" w14:textId="77777777" w:rsidR="00551376" w:rsidRPr="00F015FE" w:rsidRDefault="00551376" w:rsidP="0051551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2005</w:t>
            </w:r>
          </w:p>
        </w:tc>
        <w:tc>
          <w:tcPr>
            <w:tcW w:w="2015" w:type="dxa"/>
          </w:tcPr>
          <w:p w14:paraId="012AC881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1.Sociodemographic Characteristics,</w:t>
            </w:r>
            <w:r w:rsidRPr="00F015FE">
              <w:rPr>
                <w:rFonts w:asciiTheme="majorBidi" w:hAnsiTheme="majorBidi" w:cstheme="majorBidi"/>
              </w:rPr>
              <w:br/>
              <w:t>2. Knowledge about BC &amp; Mammograms</w:t>
            </w:r>
            <w:r w:rsidRPr="00F015FE">
              <w:rPr>
                <w:rFonts w:asciiTheme="majorBidi" w:hAnsiTheme="majorBidi" w:cstheme="majorBidi"/>
              </w:rPr>
              <w:br/>
              <w:t>3. CHBMS.</w:t>
            </w:r>
          </w:p>
        </w:tc>
        <w:tc>
          <w:tcPr>
            <w:tcW w:w="5437" w:type="dxa"/>
          </w:tcPr>
          <w:p w14:paraId="615AB176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 There was a significant increase in knowledge about BC and mammography between stages 2 and 3 (P &lt; 0.0001).</w:t>
            </w:r>
          </w:p>
          <w:p w14:paraId="6F56E956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Mean scores did not change significantly for:</w:t>
            </w:r>
          </w:p>
          <w:p w14:paraId="74427C01" w14:textId="77777777" w:rsidR="00551376" w:rsidRPr="00F015FE" w:rsidRDefault="00551376" w:rsidP="0051551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  - Perceived susceptibility: 2.88 to 2.91 (P = 0.79).</w:t>
            </w:r>
          </w:p>
          <w:p w14:paraId="359C24A1" w14:textId="77777777" w:rsidR="00551376" w:rsidRPr="00F015FE" w:rsidRDefault="00551376" w:rsidP="0051551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  - Perceived benefits: 3.58 to 3.68 (P = 0.32).</w:t>
            </w:r>
          </w:p>
          <w:p w14:paraId="42360E7A" w14:textId="77777777" w:rsidR="00551376" w:rsidRPr="00F015FE" w:rsidRDefault="00551376" w:rsidP="0051551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2ED63DEE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 However, perceived barriers decreased significantly from 2.24 to 2.06 (P &lt; 0.0001).</w:t>
            </w:r>
          </w:p>
          <w:p w14:paraId="6C12A49B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 77% of participants had an income of less than $6,000.</w:t>
            </w:r>
          </w:p>
          <w:p w14:paraId="2241C3A6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49.6% of those attending all intervention stages completed no-cost BCS and showed greater knowledge (P = 0.047).</w:t>
            </w:r>
          </w:p>
          <w:p w14:paraId="4FFB7C2A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- 58% were uninsured; 53.2% of them completed no-cost screenings, versus 10% with private insurance (P=.0089). </w:t>
            </w:r>
          </w:p>
          <w:p w14:paraId="7DD72E52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The only significant predictor was private insurance, with an odds ratio of 0.12 (P = 0.0486; 95% CI: 0.014–0.987).</w:t>
            </w:r>
          </w:p>
          <w:p w14:paraId="4319028A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318340A0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596" w:type="dxa"/>
          </w:tcPr>
          <w:p w14:paraId="13530176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- The small sample size and convenience sampling limit the generalizability to women in extreme poverty.  </w:t>
            </w:r>
          </w:p>
          <w:p w14:paraId="726BBC58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- We lacked data from non-participants.  </w:t>
            </w:r>
          </w:p>
          <w:p w14:paraId="2A2569D1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- Multiple testing may introduce bias, and there was no comparison group.  </w:t>
            </w:r>
          </w:p>
          <w:p w14:paraId="7859357D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- The lack of long-term follow-up raises questions about the sustainability of the intervention effects.  </w:t>
            </w:r>
          </w:p>
        </w:tc>
      </w:tr>
      <w:tr w:rsidR="00551376" w:rsidRPr="00F015FE" w14:paraId="4A4237F8" w14:textId="77777777" w:rsidTr="0051551E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</w:tcPr>
          <w:p w14:paraId="0EB31AB7" w14:textId="77777777" w:rsidR="00551376" w:rsidRPr="00F015FE" w:rsidRDefault="00551376" w:rsidP="0051551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Wang/</w:t>
            </w:r>
          </w:p>
          <w:p w14:paraId="0814A55E" w14:textId="77777777" w:rsidR="00551376" w:rsidRPr="00F015FE" w:rsidRDefault="00551376" w:rsidP="0051551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2008</w:t>
            </w:r>
          </w:p>
        </w:tc>
        <w:tc>
          <w:tcPr>
            <w:tcW w:w="2015" w:type="dxa"/>
          </w:tcPr>
          <w:p w14:paraId="1B18B42F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1.Sociodemographic and Medical Factors</w:t>
            </w:r>
            <w:r w:rsidRPr="00F015FE">
              <w:rPr>
                <w:rFonts w:asciiTheme="majorBidi" w:hAnsiTheme="majorBidi" w:cstheme="majorBidi"/>
              </w:rPr>
              <w:br/>
              <w:t>2. Screening Intention to MMG Scale</w:t>
            </w:r>
            <w:r w:rsidRPr="00F015FE">
              <w:rPr>
                <w:rFonts w:asciiTheme="majorBidi" w:hAnsiTheme="majorBidi" w:cstheme="majorBidi"/>
              </w:rPr>
              <w:br/>
              <w:t>3. Knowledge of screening guidelines BC, and the advantages of MMG</w:t>
            </w:r>
            <w:r w:rsidRPr="00F015FE">
              <w:rPr>
                <w:rFonts w:asciiTheme="majorBidi" w:hAnsiTheme="majorBidi" w:cstheme="majorBidi"/>
              </w:rPr>
              <w:br/>
              <w:t>4. Cultural Views of Cancer &amp;Healthcare</w:t>
            </w:r>
            <w:r w:rsidRPr="00F015FE">
              <w:rPr>
                <w:rFonts w:asciiTheme="majorBidi" w:hAnsiTheme="majorBidi" w:cstheme="majorBidi"/>
              </w:rPr>
              <w:br/>
              <w:t>5. Health Beliefs (The Chinese MMG Screening Beliefs Questionnaire).</w:t>
            </w:r>
            <w:r w:rsidRPr="00F015FE">
              <w:rPr>
                <w:rFonts w:asciiTheme="majorBidi" w:hAnsiTheme="majorBidi" w:cstheme="majorBidi"/>
              </w:rPr>
              <w:br/>
              <w:t xml:space="preserve">6.EnglishProficiency </w:t>
            </w:r>
            <w:r w:rsidRPr="00F015FE">
              <w:rPr>
                <w:rFonts w:asciiTheme="majorBidi" w:hAnsiTheme="majorBidi" w:cstheme="majorBidi"/>
              </w:rPr>
              <w:br/>
              <w:t>7.ProcessEvaluation</w:t>
            </w:r>
          </w:p>
        </w:tc>
        <w:tc>
          <w:tcPr>
            <w:tcW w:w="5437" w:type="dxa"/>
          </w:tcPr>
          <w:p w14:paraId="1DC528EC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Significant increases from baseline to follow-up:</w:t>
            </w:r>
          </w:p>
          <w:p w14:paraId="2FBFA1E7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Knowledge: 7.36 ± 1.88 to 8.43 ± 1.40 (P = 0.001)</w:t>
            </w:r>
          </w:p>
          <w:p w14:paraId="65B2EF49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Perceived susceptibility: 10.25±2.22 to 12.24±2.19 P=.00)</w:t>
            </w:r>
          </w:p>
          <w:p w14:paraId="1C92B197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Perceived benefits: 23.72 ± 1.80 to 27.93 ± 3.31 (P=.08)</w:t>
            </w:r>
          </w:p>
          <w:p w14:paraId="42B3C12D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Perceived barriers: 44.65 ± 8.42 to 31.09 ± 8.88 (P=.00)</w:t>
            </w:r>
          </w:p>
          <w:p w14:paraId="0506B497" w14:textId="77777777" w:rsidR="00551376" w:rsidRPr="00F015FE" w:rsidRDefault="00551376" w:rsidP="0051551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-Perceived seriousness: 26.16 ± 2.17 to 27.66 ± 4.12 </w:t>
            </w:r>
          </w:p>
          <w:p w14:paraId="6D4AC524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(P= .08, not significant).</w:t>
            </w:r>
          </w:p>
          <w:p w14:paraId="6879F06F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 Women with incomes over $20,000 had minor increases in knowledge and seriousness scores (Δ = 0.34 and Δ = -0.53, respectively), while low-income women showed greater improvements in perceived benefits (Δ = 5.24) compared to high-income women (Δ = 2.79).</w:t>
            </w:r>
          </w:p>
          <w:p w14:paraId="2909C3FE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 BCS intentions increased from 37% at baseline to 88% at follow-up (P &lt; .0001).</w:t>
            </w:r>
          </w:p>
          <w:p w14:paraId="76B0AFCD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73554514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294808FA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596" w:type="dxa"/>
          </w:tcPr>
          <w:p w14:paraId="4B8D2A46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 A participation rate of 58% raises concerns about bias and limits the findings' generalizability.</w:t>
            </w:r>
          </w:p>
          <w:p w14:paraId="019B95E7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 The small voluntary focus group and evaluation sample size hindered multivariate analysis and independent associations.</w:t>
            </w:r>
          </w:p>
          <w:p w14:paraId="48D2638F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 Due to  time and funding constraints prevented the inclusion of actual MMG utilization or a control group, limiting conclusions about the video's effectiveness.</w:t>
            </w:r>
          </w:p>
        </w:tc>
      </w:tr>
      <w:tr w:rsidR="00551376" w:rsidRPr="00F015FE" w14:paraId="5B01D879" w14:textId="77777777" w:rsidTr="0051551E">
        <w:trPr>
          <w:trHeight w:val="6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Align w:val="center"/>
          </w:tcPr>
          <w:p w14:paraId="696A1449" w14:textId="77777777" w:rsidR="00551376" w:rsidRPr="00F015FE" w:rsidRDefault="00551376" w:rsidP="0051551E">
            <w:pPr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lastRenderedPageBreak/>
              <w:br w:type="page"/>
              <w:t>Author/</w:t>
            </w:r>
          </w:p>
          <w:p w14:paraId="259923A4" w14:textId="77777777" w:rsidR="00551376" w:rsidRPr="00F015FE" w:rsidRDefault="00551376" w:rsidP="0051551E">
            <w:pPr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Year</w:t>
            </w:r>
          </w:p>
        </w:tc>
        <w:tc>
          <w:tcPr>
            <w:tcW w:w="2015" w:type="dxa"/>
            <w:vAlign w:val="center"/>
          </w:tcPr>
          <w:p w14:paraId="7EF90C5D" w14:textId="77777777" w:rsidR="00551376" w:rsidRPr="00F015FE" w:rsidRDefault="0055137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Outcome Measures</w:t>
            </w:r>
          </w:p>
        </w:tc>
        <w:tc>
          <w:tcPr>
            <w:tcW w:w="5437" w:type="dxa"/>
            <w:vAlign w:val="center"/>
          </w:tcPr>
          <w:p w14:paraId="335C380F" w14:textId="77777777" w:rsidR="00551376" w:rsidRPr="00F015FE" w:rsidRDefault="0055137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Outcomes</w:t>
            </w:r>
          </w:p>
        </w:tc>
        <w:tc>
          <w:tcPr>
            <w:tcW w:w="2596" w:type="dxa"/>
            <w:vAlign w:val="center"/>
          </w:tcPr>
          <w:p w14:paraId="73DF5D0E" w14:textId="77777777" w:rsidR="00551376" w:rsidRPr="00F015FE" w:rsidRDefault="00551376" w:rsidP="0051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Limitation</w:t>
            </w:r>
          </w:p>
        </w:tc>
      </w:tr>
      <w:tr w:rsidR="00551376" w:rsidRPr="00F015FE" w14:paraId="20FEC6BB" w14:textId="77777777" w:rsidTr="0051551E">
        <w:trPr>
          <w:trHeight w:val="57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</w:tcPr>
          <w:p w14:paraId="70DA737E" w14:textId="77777777" w:rsidR="00551376" w:rsidRPr="00F015FE" w:rsidRDefault="00551376" w:rsidP="0051551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Secginli &amp; Nahcivan</w:t>
            </w:r>
          </w:p>
          <w:p w14:paraId="078DAB4D" w14:textId="77777777" w:rsidR="00551376" w:rsidRPr="00F015FE" w:rsidRDefault="00551376" w:rsidP="0051551E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</w:rPr>
              <w:t>/2011</w:t>
            </w:r>
          </w:p>
        </w:tc>
        <w:tc>
          <w:tcPr>
            <w:tcW w:w="2015" w:type="dxa"/>
          </w:tcPr>
          <w:p w14:paraId="60F16CA2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1. Demographic Data Questionnaire.            </w:t>
            </w:r>
            <w:r w:rsidRPr="00F015FE">
              <w:rPr>
                <w:rFonts w:asciiTheme="majorBidi" w:hAnsiTheme="majorBidi" w:cstheme="majorBidi"/>
              </w:rPr>
              <w:br/>
              <w:t>2. Follow-up questionnaire for (BSE, CBE, and Mammogram).</w:t>
            </w:r>
            <w:r w:rsidRPr="00F015FE">
              <w:rPr>
                <w:rFonts w:asciiTheme="majorBidi" w:hAnsiTheme="majorBidi" w:cstheme="majorBidi"/>
              </w:rPr>
              <w:br/>
              <w:t>3. Breast Self-Examination Proficiency Rating Instrument.</w:t>
            </w:r>
            <w:r w:rsidRPr="00F015FE">
              <w:rPr>
                <w:rFonts w:asciiTheme="majorBidi" w:hAnsiTheme="majorBidi" w:cstheme="majorBidi"/>
              </w:rPr>
              <w:br/>
              <w:t>4. CHBMS.</w:t>
            </w:r>
            <w:r w:rsidRPr="00F015FE">
              <w:rPr>
                <w:rFonts w:asciiTheme="majorBidi" w:hAnsiTheme="majorBidi" w:cstheme="majorBidi"/>
              </w:rPr>
              <w:br/>
              <w:t>5. The Breast Health Knowledge (BHK) form.</w:t>
            </w:r>
          </w:p>
        </w:tc>
        <w:tc>
          <w:tcPr>
            <w:tcW w:w="5437" w:type="dxa"/>
          </w:tcPr>
          <w:p w14:paraId="28E15D84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Before the program, the average knowledge level of the intervention group (8.85 ± 2.40) was similar to the control group (8.98 ± 2.45). After the intervention, the intervention group showed a significant increase in breast health knowledge (df = 3; F = 789.86; p &lt; 0.001) and improvements in:</w:t>
            </w:r>
          </w:p>
          <w:p w14:paraId="68CD628C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 Perceived susceptibility: 12.8 (3.6) to 16 (2.9)</w:t>
            </w:r>
          </w:p>
          <w:p w14:paraId="2A4A8DA5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 Perceived benefits: 20.8 (2.8) to 22.2 (1.9)</w:t>
            </w:r>
          </w:p>
          <w:p w14:paraId="0928C54B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 Perceived barriers: 17.24 (3.5) to 23.9 (2.9)</w:t>
            </w:r>
          </w:p>
          <w:p w14:paraId="7C257342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 Self-efficacy: 31.8 (6.3) to 39.9 (2.9)</w:t>
            </w:r>
          </w:p>
          <w:p w14:paraId="43C3A0D7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The control group had changes in self-efficacy and perceived barriers, with a decrease in perceived benefits. </w:t>
            </w:r>
          </w:p>
          <w:p w14:paraId="42FE274E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At six months, the intervention group scored significantly higher on health belief scales (P &lt; 0.05), except for barriers to mammography (P = 0.116). </w:t>
            </w:r>
          </w:p>
          <w:p w14:paraId="2B36B4F4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Mammography usage rates were similar: 15.5% for the intervention group &amp; 9.7% for the control group (P=0.23).</w:t>
            </w:r>
          </w:p>
        </w:tc>
        <w:tc>
          <w:tcPr>
            <w:tcW w:w="2596" w:type="dxa"/>
          </w:tcPr>
          <w:p w14:paraId="6CC8B168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- Findings may not apply to a larger population due to a small, regional sample of women.  </w:t>
            </w:r>
          </w:p>
          <w:p w14:paraId="6A4AC888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- The brief intervention and six-month follow-up limit long-term conclusions.  </w:t>
            </w:r>
          </w:p>
          <w:p w14:paraId="51FBFD05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- Self-reported data for mammography and clinical breast exams is a limitation.  </w:t>
            </w:r>
          </w:p>
          <w:p w14:paraId="4B268D12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 Cultural impacts on health behaviors were not assessed, highlighting a drawback of the HBM.</w:t>
            </w:r>
          </w:p>
        </w:tc>
      </w:tr>
      <w:tr w:rsidR="00551376" w:rsidRPr="00F015FE" w14:paraId="5504A2D8" w14:textId="77777777" w:rsidTr="0051551E">
        <w:trPr>
          <w:trHeight w:val="56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</w:tcPr>
          <w:p w14:paraId="691AA994" w14:textId="77777777" w:rsidR="00551376" w:rsidRPr="00F015FE" w:rsidRDefault="00551376" w:rsidP="0051551E">
            <w:pPr>
              <w:spacing w:line="276" w:lineRule="auto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br w:type="page"/>
              <w:t>Rezaeian /2014</w:t>
            </w:r>
          </w:p>
        </w:tc>
        <w:tc>
          <w:tcPr>
            <w:tcW w:w="2015" w:type="dxa"/>
          </w:tcPr>
          <w:p w14:paraId="3EE89511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1.Sociodemographic Questions,</w:t>
            </w:r>
            <w:r w:rsidRPr="00F015FE">
              <w:rPr>
                <w:rFonts w:asciiTheme="majorBidi" w:hAnsiTheme="majorBidi" w:cstheme="majorBidi"/>
              </w:rPr>
              <w:br/>
              <w:t xml:space="preserve">2. BC Knowledge </w:t>
            </w:r>
            <w:r w:rsidRPr="00F015FE">
              <w:rPr>
                <w:rFonts w:asciiTheme="majorBidi" w:hAnsiTheme="majorBidi" w:cstheme="majorBidi"/>
              </w:rPr>
              <w:br/>
              <w:t>3. CHBMS.</w:t>
            </w:r>
          </w:p>
        </w:tc>
        <w:tc>
          <w:tcPr>
            <w:tcW w:w="5437" w:type="dxa"/>
          </w:tcPr>
          <w:p w14:paraId="7BAB8224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An independent t-test showed that before the intervention, knowledge and health beliefs scores were similar between the two groups, except for perceived severity and health motivation.</w:t>
            </w:r>
          </w:p>
          <w:p w14:paraId="7DAC9E87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After four weeks of the educational intervention, the intervention group showed significant improvements:</w:t>
            </w:r>
          </w:p>
          <w:p w14:paraId="624AA032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 Knowledge: 4.46 ± 3.12 to 10.12 ± 1.38, P = 0.002</w:t>
            </w:r>
          </w:p>
          <w:p w14:paraId="63F08171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Perceived susceptibility: 9.64±2.58 to 11.67±1.93, P&lt;.001</w:t>
            </w:r>
          </w:p>
          <w:p w14:paraId="1CA2BFBE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Perceived severity: 23.08±4.61 to 27.03±4.18, P&lt;.001</w:t>
            </w:r>
          </w:p>
          <w:p w14:paraId="2AA2A0E2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Perceived benefits: 20.34±2.78 to 25.28±2.96, P&lt;.001</w:t>
            </w:r>
          </w:p>
          <w:p w14:paraId="3C02D52B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Health motivation: 23.97±4.72 to 26.69±4.43, P&lt;.001</w:t>
            </w:r>
          </w:p>
          <w:p w14:paraId="53B8AF02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 Self-efficacy: 11.35 ± 3.64 to 15.77 ± 2.78, P &lt; 0.001</w:t>
            </w:r>
          </w:p>
          <w:p w14:paraId="6F1EB824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 Perceived barriers decreased from 25.68±6.29 to 18.79± 5.43, P&lt;.001</w:t>
            </w:r>
          </w:p>
          <w:p w14:paraId="088B23CF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According to the HBM, women who perceive more benefits and fewer barriers to MMG are more likely to participate in screening.</w:t>
            </w:r>
          </w:p>
          <w:p w14:paraId="5CE970DF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596" w:type="dxa"/>
          </w:tcPr>
          <w:p w14:paraId="029C0F74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 Evaluated women’s knowledge and beliefs about MMG four weeks post-educational intervention, limiting our assessment of actual practices.</w:t>
            </w:r>
          </w:p>
          <w:p w14:paraId="380992F5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- Focus on the HBM excluded social factors like norms. </w:t>
            </w:r>
          </w:p>
          <w:p w14:paraId="62579539" w14:textId="77777777" w:rsidR="00551376" w:rsidRPr="00F015FE" w:rsidRDefault="00551376" w:rsidP="005155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 Suggest future research integrate the TPB with HBM for greater insight.</w:t>
            </w:r>
            <w:r w:rsidRPr="00F015FE">
              <w:rPr>
                <w:rFonts w:asciiTheme="majorBidi" w:hAnsiTheme="majorBidi" w:cstheme="majorBidi"/>
              </w:rPr>
              <w:tab/>
            </w:r>
          </w:p>
        </w:tc>
      </w:tr>
    </w:tbl>
    <w:p w14:paraId="2DE80AF7" w14:textId="77777777" w:rsidR="00551376" w:rsidRPr="00F015FE" w:rsidRDefault="00551376" w:rsidP="00551376">
      <w:pPr>
        <w:rPr>
          <w:rFonts w:asciiTheme="majorBidi" w:hAnsiTheme="majorBidi" w:cstheme="majorBidi"/>
        </w:rPr>
      </w:pPr>
    </w:p>
    <w:tbl>
      <w:tblPr>
        <w:tblStyle w:val="Tablaconcuadrcula1clara1"/>
        <w:tblpPr w:leftFromText="180" w:rightFromText="180" w:vertAnchor="page" w:horzAnchor="margin" w:tblpXSpec="center" w:tblpY="1875"/>
        <w:tblW w:w="11070" w:type="dxa"/>
        <w:tblLayout w:type="fixed"/>
        <w:tblLook w:val="04A0" w:firstRow="1" w:lastRow="0" w:firstColumn="1" w:lastColumn="0" w:noHBand="0" w:noVBand="1"/>
      </w:tblPr>
      <w:tblGrid>
        <w:gridCol w:w="1075"/>
        <w:gridCol w:w="1801"/>
        <w:gridCol w:w="5493"/>
        <w:gridCol w:w="2701"/>
      </w:tblGrid>
      <w:tr w:rsidR="00551376" w:rsidRPr="00F015FE" w14:paraId="0F7672D4" w14:textId="77777777" w:rsidTr="001053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Align w:val="center"/>
          </w:tcPr>
          <w:p w14:paraId="39F97F0C" w14:textId="77777777" w:rsidR="00551376" w:rsidRPr="00F015FE" w:rsidRDefault="00551376" w:rsidP="0010530C">
            <w:pPr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lastRenderedPageBreak/>
              <w:br w:type="page"/>
              <w:t>Author/</w:t>
            </w:r>
          </w:p>
          <w:p w14:paraId="338BB69E" w14:textId="77777777" w:rsidR="00551376" w:rsidRPr="00F015FE" w:rsidRDefault="00551376" w:rsidP="0010530C">
            <w:pPr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Year</w:t>
            </w:r>
          </w:p>
        </w:tc>
        <w:tc>
          <w:tcPr>
            <w:tcW w:w="1801" w:type="dxa"/>
            <w:vAlign w:val="center"/>
          </w:tcPr>
          <w:p w14:paraId="11E99B46" w14:textId="77777777" w:rsidR="00551376" w:rsidRPr="00F015FE" w:rsidRDefault="00551376" w:rsidP="001053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Outcome Measures</w:t>
            </w:r>
          </w:p>
        </w:tc>
        <w:tc>
          <w:tcPr>
            <w:tcW w:w="5493" w:type="dxa"/>
            <w:vAlign w:val="center"/>
          </w:tcPr>
          <w:p w14:paraId="49F69808" w14:textId="77777777" w:rsidR="00551376" w:rsidRPr="00F015FE" w:rsidRDefault="00551376" w:rsidP="001053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Outcomes</w:t>
            </w:r>
          </w:p>
        </w:tc>
        <w:tc>
          <w:tcPr>
            <w:tcW w:w="2701" w:type="dxa"/>
            <w:vAlign w:val="center"/>
          </w:tcPr>
          <w:p w14:paraId="14334F50" w14:textId="77777777" w:rsidR="00551376" w:rsidRPr="00F015FE" w:rsidRDefault="00551376" w:rsidP="001053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Limitation</w:t>
            </w:r>
          </w:p>
        </w:tc>
      </w:tr>
      <w:tr w:rsidR="00551376" w:rsidRPr="00F015FE" w14:paraId="45C9CF45" w14:textId="77777777" w:rsidTr="0010530C">
        <w:trPr>
          <w:trHeight w:hRule="exact" w:val="4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E1FDC6C" w14:textId="77777777" w:rsidR="00551376" w:rsidRPr="00F015FE" w:rsidRDefault="00551376" w:rsidP="0010530C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Seven/</w:t>
            </w:r>
          </w:p>
          <w:p w14:paraId="3757F7EC" w14:textId="77777777" w:rsidR="00551376" w:rsidRPr="00F015FE" w:rsidRDefault="00551376" w:rsidP="0010530C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1801" w:type="dxa"/>
          </w:tcPr>
          <w:p w14:paraId="44CEE6A9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1. Participant Description Questionnaire, </w:t>
            </w:r>
            <w:r w:rsidRPr="00F015FE">
              <w:rPr>
                <w:rFonts w:asciiTheme="majorBidi" w:hAnsiTheme="majorBidi" w:cstheme="majorBidi"/>
              </w:rPr>
              <w:br/>
              <w:t xml:space="preserve">2. Knowledge Evaluation Form, </w:t>
            </w:r>
            <w:r w:rsidRPr="00F015FE">
              <w:rPr>
                <w:rFonts w:asciiTheme="majorBidi" w:hAnsiTheme="majorBidi" w:cstheme="majorBidi"/>
              </w:rPr>
              <w:br/>
              <w:t xml:space="preserve">3. CHBMS for BCS </w:t>
            </w:r>
            <w:r w:rsidRPr="00F015FE">
              <w:rPr>
                <w:rFonts w:asciiTheme="majorBidi" w:hAnsiTheme="majorBidi" w:cstheme="majorBidi"/>
              </w:rPr>
              <w:br/>
              <w:t>4. Reason Identification Form.</w:t>
            </w:r>
          </w:p>
        </w:tc>
        <w:tc>
          <w:tcPr>
            <w:tcW w:w="5493" w:type="dxa"/>
          </w:tcPr>
          <w:p w14:paraId="5073B7A3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There was no significant difference in screening rates among the three education methods (P = 0.067). </w:t>
            </w:r>
          </w:p>
          <w:p w14:paraId="0258C4AE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However, group education led to a higher screening MMG rate compared to individual education (P = 0.034). </w:t>
            </w:r>
          </w:p>
          <w:p w14:paraId="227E003C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Mean knowledge scores increased significantly for all groups post-education (P &lt; 0.001).</w:t>
            </w:r>
          </w:p>
          <w:p w14:paraId="56DBBA0A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Health motivation was the only significant change in CHBM subscales.</w:t>
            </w:r>
          </w:p>
          <w:p w14:paraId="467D03F9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Multivariate logistic regression showed that education method and post-education knowledge scores significantly impacted screening decisions, with group education resulting in a screening rate 0.6 times higher than individual education.</w:t>
            </w:r>
          </w:p>
        </w:tc>
        <w:tc>
          <w:tcPr>
            <w:tcW w:w="2701" w:type="dxa"/>
          </w:tcPr>
          <w:p w14:paraId="450E4857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- There was no system to ensure spouses received the brochure. While screening rates for women who received individual education were similar regardless of the brochure, its effectiveness is unclear. </w:t>
            </w:r>
          </w:p>
          <w:p w14:paraId="4FFA0620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 Women who received both education and the brochure weren't asked if their spouses understood it, complicating outcome comparisons.</w:t>
            </w:r>
          </w:p>
        </w:tc>
      </w:tr>
      <w:tr w:rsidR="00551376" w:rsidRPr="00F015FE" w14:paraId="60AB8C9C" w14:textId="77777777" w:rsidTr="0010530C">
        <w:trPr>
          <w:trHeight w:hRule="exact" w:val="6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A215524" w14:textId="77777777" w:rsidR="00551376" w:rsidRPr="00F015FE" w:rsidRDefault="00551376" w:rsidP="0010530C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</w:rPr>
              <w:t>Heydari &amp; Noroozi /</w:t>
            </w:r>
          </w:p>
          <w:p w14:paraId="1BCC466F" w14:textId="77777777" w:rsidR="00551376" w:rsidRPr="00F015FE" w:rsidRDefault="00551376" w:rsidP="0010530C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1801" w:type="dxa"/>
          </w:tcPr>
          <w:p w14:paraId="06B6C993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1.Sociodemo-graphic characteristics questionnaire,</w:t>
            </w:r>
            <w:r w:rsidRPr="00F015FE">
              <w:rPr>
                <w:rFonts w:asciiTheme="majorBidi" w:hAnsiTheme="majorBidi" w:cstheme="majorBidi"/>
              </w:rPr>
              <w:br/>
              <w:t xml:space="preserve">2. Knowledge about the BC questionnaire, </w:t>
            </w:r>
            <w:r w:rsidRPr="00F015FE">
              <w:rPr>
                <w:rFonts w:asciiTheme="majorBidi" w:hAnsiTheme="majorBidi" w:cstheme="majorBidi"/>
              </w:rPr>
              <w:br/>
              <w:t xml:space="preserve">3. The HBM scale questionnaire, </w:t>
            </w:r>
          </w:p>
          <w:p w14:paraId="2D5FB730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4. Questions related to Mammography.</w:t>
            </w:r>
          </w:p>
        </w:tc>
        <w:tc>
          <w:tcPr>
            <w:tcW w:w="5493" w:type="dxa"/>
          </w:tcPr>
          <w:p w14:paraId="4C037B69" w14:textId="77777777" w:rsidR="00551376" w:rsidRPr="008B4A2B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B4A2B">
              <w:rPr>
                <w:rFonts w:asciiTheme="majorBidi" w:hAnsiTheme="majorBidi" w:cstheme="majorBidi"/>
              </w:rPr>
              <w:t xml:space="preserve">- The group education results indicated significant changes in pre-test and post-test scores for knowledge, health motivation, perceived benefits, and barriers, with barriers decreasing (P &lt; 0.006). </w:t>
            </w:r>
          </w:p>
          <w:p w14:paraId="3CA25638" w14:textId="77777777" w:rsidR="00551376" w:rsidRPr="008B4A2B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B4A2B">
              <w:rPr>
                <w:rFonts w:asciiTheme="majorBidi" w:hAnsiTheme="majorBidi" w:cstheme="majorBidi"/>
              </w:rPr>
              <w:t xml:space="preserve">- In the Multimedia group, knowledge increased (P &lt; 0.001) and perceived barriers decreased (P = 0.007) after three months, but no significant changes were found in perceived susceptibility, severity, or health motivation (P &gt; 0.05). </w:t>
            </w:r>
          </w:p>
          <w:p w14:paraId="3AD26B79" w14:textId="77777777" w:rsidR="00551376" w:rsidRPr="008B4A2B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B4A2B">
              <w:rPr>
                <w:rFonts w:asciiTheme="majorBidi" w:hAnsiTheme="majorBidi" w:cstheme="majorBidi"/>
              </w:rPr>
              <w:t xml:space="preserve">- There were </w:t>
            </w:r>
            <w:r w:rsidRPr="008B4A2B">
              <w:rPr>
                <w:rFonts w:asciiTheme="majorBidi" w:hAnsiTheme="majorBidi" w:cstheme="majorBidi"/>
                <w:b/>
                <w:bCs/>
              </w:rPr>
              <w:t>no significant differences in scores between the two groups</w:t>
            </w:r>
            <w:r w:rsidRPr="008B4A2B">
              <w:rPr>
                <w:rFonts w:asciiTheme="majorBidi" w:hAnsiTheme="majorBidi" w:cstheme="majorBidi"/>
              </w:rPr>
              <w:t xml:space="preserve"> (P &gt; 0.05). </w:t>
            </w:r>
          </w:p>
          <w:p w14:paraId="3571E596" w14:textId="77777777" w:rsidR="00551376" w:rsidRPr="008B4A2B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B4A2B">
              <w:rPr>
                <w:rFonts w:asciiTheme="majorBidi" w:hAnsiTheme="majorBidi" w:cstheme="majorBidi"/>
              </w:rPr>
              <w:t xml:space="preserve">- Health motivation and perceived benefits were higher in the education group. </w:t>
            </w:r>
          </w:p>
          <w:p w14:paraId="6D818328" w14:textId="77777777" w:rsidR="00551376" w:rsidRPr="008B4A2B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B4A2B">
              <w:rPr>
                <w:rFonts w:asciiTheme="majorBidi" w:hAnsiTheme="majorBidi" w:cstheme="majorBidi"/>
              </w:rPr>
              <w:t xml:space="preserve">- After education, 93.33% of the education group and 83.33% of the multimedia group intended to undergo mammography (P= 0.088). </w:t>
            </w:r>
          </w:p>
          <w:p w14:paraId="1C91834E" w14:textId="77777777" w:rsidR="00551376" w:rsidRPr="008B4A2B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B4A2B">
              <w:rPr>
                <w:rFonts w:asciiTheme="majorBidi" w:hAnsiTheme="majorBidi" w:cstheme="majorBidi"/>
              </w:rPr>
              <w:t>- Three months later, 80% of the education group and 55% of the multimedia group had completed the procedure (P= 0.003).</w:t>
            </w:r>
          </w:p>
          <w:p w14:paraId="1566FEDC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701" w:type="dxa"/>
          </w:tcPr>
          <w:p w14:paraId="2B4C0841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 The follow-up period was short; a duration of six months might have increased the number of individuals receiving MMG.</w:t>
            </w:r>
          </w:p>
          <w:p w14:paraId="1EE56049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 Self-reported health beliefs and knowledge could result in overestimation.</w:t>
            </w:r>
          </w:p>
        </w:tc>
      </w:tr>
    </w:tbl>
    <w:p w14:paraId="303E3070" w14:textId="77777777" w:rsidR="00551376" w:rsidRPr="00F015FE" w:rsidRDefault="00551376" w:rsidP="00551376">
      <w:pPr>
        <w:rPr>
          <w:rFonts w:asciiTheme="majorBidi" w:hAnsiTheme="majorBidi" w:cstheme="majorBidi"/>
        </w:rPr>
      </w:pPr>
    </w:p>
    <w:tbl>
      <w:tblPr>
        <w:tblStyle w:val="Tablaconcuadrcula1clara1"/>
        <w:tblpPr w:leftFromText="180" w:rightFromText="180" w:vertAnchor="page" w:horzAnchor="margin" w:tblpXSpec="center" w:tblpY="2015"/>
        <w:tblW w:w="11070" w:type="dxa"/>
        <w:tblLayout w:type="fixed"/>
        <w:tblLook w:val="04A0" w:firstRow="1" w:lastRow="0" w:firstColumn="1" w:lastColumn="0" w:noHBand="0" w:noVBand="1"/>
      </w:tblPr>
      <w:tblGrid>
        <w:gridCol w:w="1075"/>
        <w:gridCol w:w="1805"/>
        <w:gridCol w:w="5490"/>
        <w:gridCol w:w="2700"/>
      </w:tblGrid>
      <w:tr w:rsidR="00551376" w:rsidRPr="00F015FE" w14:paraId="20D81423" w14:textId="77777777" w:rsidTr="001053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Align w:val="center"/>
          </w:tcPr>
          <w:p w14:paraId="5CD50483" w14:textId="77777777" w:rsidR="00551376" w:rsidRPr="00F015FE" w:rsidRDefault="00551376" w:rsidP="0010530C">
            <w:pPr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br w:type="page"/>
              <w:t>Author/</w:t>
            </w:r>
          </w:p>
          <w:p w14:paraId="731B0EE5" w14:textId="77777777" w:rsidR="00551376" w:rsidRPr="00F015FE" w:rsidRDefault="00551376" w:rsidP="0010530C">
            <w:pPr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Year</w:t>
            </w:r>
          </w:p>
        </w:tc>
        <w:tc>
          <w:tcPr>
            <w:tcW w:w="1805" w:type="dxa"/>
            <w:vAlign w:val="center"/>
          </w:tcPr>
          <w:p w14:paraId="70176A50" w14:textId="77777777" w:rsidR="00551376" w:rsidRPr="00F015FE" w:rsidRDefault="00551376" w:rsidP="001053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Outcome Measures</w:t>
            </w:r>
          </w:p>
        </w:tc>
        <w:tc>
          <w:tcPr>
            <w:tcW w:w="5490" w:type="dxa"/>
            <w:vAlign w:val="center"/>
          </w:tcPr>
          <w:p w14:paraId="4D567A78" w14:textId="77777777" w:rsidR="00551376" w:rsidRPr="00F015FE" w:rsidRDefault="00551376" w:rsidP="001053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Outcomes</w:t>
            </w:r>
          </w:p>
        </w:tc>
        <w:tc>
          <w:tcPr>
            <w:tcW w:w="2700" w:type="dxa"/>
            <w:vAlign w:val="center"/>
          </w:tcPr>
          <w:p w14:paraId="09A52DBB" w14:textId="77777777" w:rsidR="00551376" w:rsidRPr="00F015FE" w:rsidRDefault="00551376" w:rsidP="001053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Limitation</w:t>
            </w:r>
          </w:p>
        </w:tc>
      </w:tr>
      <w:tr w:rsidR="00551376" w:rsidRPr="00F015FE" w14:paraId="22B51CEE" w14:textId="77777777" w:rsidTr="0010530C">
        <w:trPr>
          <w:trHeight w:hRule="exact" w:val="50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C8934D8" w14:textId="77777777" w:rsidR="00551376" w:rsidRPr="00F015FE" w:rsidRDefault="00551376" w:rsidP="001053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Wu /2015</w:t>
            </w:r>
          </w:p>
        </w:tc>
        <w:tc>
          <w:tcPr>
            <w:tcW w:w="1805" w:type="dxa"/>
          </w:tcPr>
          <w:p w14:paraId="56BD09CD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1.Sociodemographic information. </w:t>
            </w:r>
            <w:r w:rsidRPr="00F015FE">
              <w:rPr>
                <w:rFonts w:asciiTheme="majorBidi" w:hAnsiTheme="majorBidi" w:cstheme="majorBidi"/>
              </w:rPr>
              <w:br/>
              <w:t>2. Knowledge Scale,</w:t>
            </w:r>
            <w:r w:rsidRPr="00F015FE">
              <w:rPr>
                <w:rFonts w:asciiTheme="majorBidi" w:hAnsiTheme="majorBidi" w:cstheme="majorBidi"/>
              </w:rPr>
              <w:br/>
              <w:t>3.Mammography-Related Cognition Variables (Perceived Benefits, Barriers, and Self-Efficacy) scale.</w:t>
            </w:r>
            <w:r w:rsidRPr="00F015FE">
              <w:rPr>
                <w:rFonts w:asciiTheme="majorBidi" w:hAnsiTheme="majorBidi" w:cstheme="majorBidi"/>
              </w:rPr>
              <w:br/>
              <w:t>4. Participant’s satisfaction with the intervention scale.</w:t>
            </w:r>
          </w:p>
        </w:tc>
        <w:tc>
          <w:tcPr>
            <w:tcW w:w="5490" w:type="dxa"/>
          </w:tcPr>
          <w:p w14:paraId="2D2DD451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There were no significant differences between the intervention and control groups in mean scores for: </w:t>
            </w:r>
          </w:p>
          <w:p w14:paraId="5236EEE8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- Knowledge: 2.53 vs. 2.22 (P = 0.33)  </w:t>
            </w:r>
          </w:p>
          <w:p w14:paraId="20781F10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- Perceived benefits: 3.20 vs. 3.28 (P = 0.20)  </w:t>
            </w:r>
          </w:p>
          <w:p w14:paraId="3B4C680D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- Perceived barriers: 2.47 vs. 2.49 (P = 0.73)  </w:t>
            </w:r>
          </w:p>
          <w:p w14:paraId="7D40A03F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- Self-efficacy: 2.79 vs. 2.76 (P = 0.55)  </w:t>
            </w:r>
          </w:p>
          <w:p w14:paraId="335095D0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- After four months, 40% of the intervention group and 33% of the control group received mammograms, with no significant difference (χ²(1) = 1.81, P = ns). </w:t>
            </w:r>
          </w:p>
          <w:p w14:paraId="35900908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- Among insured women, 56% in the intervention group participated versus 34%, a 22% difference. </w:t>
            </w:r>
          </w:p>
          <w:p w14:paraId="71B741C8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 Older women (65+) experienced a greater effect, with 51% in the intervention group versus 25% in the control group, resulting in a 26% difference.</w:t>
            </w:r>
          </w:p>
        </w:tc>
        <w:tc>
          <w:tcPr>
            <w:tcW w:w="2700" w:type="dxa"/>
          </w:tcPr>
          <w:p w14:paraId="1E63999B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- The study relied on self-reported mammography data, which may over-report due to social desirability bias.  </w:t>
            </w:r>
          </w:p>
          <w:p w14:paraId="6E08A433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- Findings may not be applicable to Chinese American women with different demographics.  </w:t>
            </w:r>
          </w:p>
          <w:p w14:paraId="5C903103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 Potential bias exists from self-selection, and we lack data on non-respondents to evaluate response bias.</w:t>
            </w:r>
          </w:p>
        </w:tc>
      </w:tr>
      <w:tr w:rsidR="00551376" w:rsidRPr="00F015FE" w14:paraId="0090E376" w14:textId="77777777" w:rsidTr="0010530C">
        <w:trPr>
          <w:trHeight w:hRule="exact" w:val="6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9238BF6" w14:textId="77777777" w:rsidR="00551376" w:rsidRPr="00F015FE" w:rsidRDefault="00551376" w:rsidP="0010530C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</w:rPr>
              <w:t>Mirmoammadi/</w:t>
            </w:r>
          </w:p>
          <w:p w14:paraId="03BD2A5F" w14:textId="77777777" w:rsidR="00551376" w:rsidRPr="00F015FE" w:rsidRDefault="00551376" w:rsidP="001053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1805" w:type="dxa"/>
          </w:tcPr>
          <w:p w14:paraId="0B0F355D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1. Demographic information, </w:t>
            </w:r>
            <w:r w:rsidRPr="00F015FE">
              <w:rPr>
                <w:rFonts w:asciiTheme="majorBidi" w:hAnsiTheme="majorBidi" w:cstheme="majorBidi"/>
              </w:rPr>
              <w:br/>
              <w:t>2. Knowledge of BCS,</w:t>
            </w:r>
            <w:r w:rsidRPr="00F015FE">
              <w:rPr>
                <w:rFonts w:asciiTheme="majorBidi" w:hAnsiTheme="majorBidi" w:cstheme="majorBidi"/>
              </w:rPr>
              <w:br/>
              <w:t xml:space="preserve">3. CBE and mammography practices, </w:t>
            </w:r>
            <w:r w:rsidRPr="00F015FE">
              <w:rPr>
                <w:rFonts w:asciiTheme="majorBidi" w:hAnsiTheme="majorBidi" w:cstheme="majorBidi"/>
              </w:rPr>
              <w:br/>
              <w:t>4. HBM constructs.</w:t>
            </w:r>
          </w:p>
        </w:tc>
        <w:tc>
          <w:tcPr>
            <w:tcW w:w="5490" w:type="dxa"/>
          </w:tcPr>
          <w:p w14:paraId="617EE2C3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The two groups showed no significant differences in knowledge and </w:t>
            </w:r>
            <w:r>
              <w:rPr>
                <w:rFonts w:asciiTheme="majorBidi" w:hAnsiTheme="majorBidi" w:cstheme="majorBidi"/>
              </w:rPr>
              <w:t>CHBMS</w:t>
            </w:r>
            <w:r w:rsidRPr="00F015FE">
              <w:rPr>
                <w:rFonts w:asciiTheme="majorBidi" w:hAnsiTheme="majorBidi" w:cstheme="majorBidi"/>
              </w:rPr>
              <w:t xml:space="preserve"> constructs before the intervention. However, after three months of education, the intervention group made significant progress:</w:t>
            </w:r>
          </w:p>
          <w:p w14:paraId="5BCE3299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 Knowledge: 45.09 to 73.75 (P&lt;0.001)</w:t>
            </w:r>
          </w:p>
          <w:p w14:paraId="1077F6AB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 Perceived susceptibility: 49.06 to 52.53 (P=0.148)</w:t>
            </w:r>
          </w:p>
          <w:p w14:paraId="653EC4DA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 Perceived severity: 63.21 to 67.56 (P=0.554)</w:t>
            </w:r>
          </w:p>
          <w:p w14:paraId="3412CB05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 Perceived benefits: 77.07 to 86.58 (P&lt;0.001)</w:t>
            </w:r>
          </w:p>
          <w:p w14:paraId="500340E7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 Health motivation: 79.8 to 86.69 (P&lt;0.01)</w:t>
            </w:r>
          </w:p>
          <w:p w14:paraId="27DDBFB4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 Self-confidence: 57.46 to 81.90 (P&lt;0.001)</w:t>
            </w:r>
          </w:p>
          <w:p w14:paraId="01101172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 Perceived barriers: 58.45 to 50.04 (P&lt;0.01)</w:t>
            </w:r>
          </w:p>
          <w:p w14:paraId="6079E69A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Mammography screening rates rose from 26.7% to 49.3%.</w:t>
            </w:r>
          </w:p>
          <w:p w14:paraId="3F9097E2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The main reasons for not screening were cost (49%), lack of awareness (21%), and perceived lack of need (12%). </w:t>
            </w:r>
          </w:p>
          <w:p w14:paraId="291F9AA9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Key information sources included radio and TV (44%), friends and relatives (34%), and healthcare providers (13%).</w:t>
            </w:r>
          </w:p>
        </w:tc>
        <w:tc>
          <w:tcPr>
            <w:tcW w:w="2700" w:type="dxa"/>
          </w:tcPr>
          <w:p w14:paraId="3C7D0BE7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- The small sample size may limit the study’s generalizability, and </w:t>
            </w:r>
          </w:p>
          <w:p w14:paraId="243E73D6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- The short follow-up period is due to cost and time constraints. </w:t>
            </w:r>
          </w:p>
          <w:p w14:paraId="0AEEA732" w14:textId="77777777" w:rsidR="00551376" w:rsidRPr="00F015FE" w:rsidRDefault="00551376" w:rsidP="001053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- Cannot guarantee that participants did not receive BCS training from other sources despite our request to avoid other educational programs.</w:t>
            </w:r>
          </w:p>
        </w:tc>
      </w:tr>
    </w:tbl>
    <w:p w14:paraId="5172E57B" w14:textId="77777777" w:rsidR="00551376" w:rsidRPr="00F015FE" w:rsidRDefault="00551376" w:rsidP="00551376">
      <w:pPr>
        <w:rPr>
          <w:rFonts w:asciiTheme="majorBidi" w:hAnsiTheme="majorBidi" w:cstheme="majorBidi"/>
        </w:rPr>
      </w:pPr>
    </w:p>
    <w:p w14:paraId="248F98B7" w14:textId="77777777" w:rsidR="00803FF7" w:rsidRDefault="00803FF7"/>
    <w:sectPr w:rsidR="00803FF7">
      <w:head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E40E27" w14:textId="77777777" w:rsidR="0010530C" w:rsidRDefault="0010530C" w:rsidP="0010530C">
      <w:pPr>
        <w:spacing w:after="0" w:line="240" w:lineRule="auto"/>
      </w:pPr>
      <w:r>
        <w:separator/>
      </w:r>
    </w:p>
  </w:endnote>
  <w:endnote w:type="continuationSeparator" w:id="0">
    <w:p w14:paraId="4C4B946F" w14:textId="77777777" w:rsidR="0010530C" w:rsidRDefault="0010530C" w:rsidP="001053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35F2CB" w14:textId="77777777" w:rsidR="0010530C" w:rsidRDefault="0010530C" w:rsidP="0010530C">
      <w:pPr>
        <w:spacing w:after="0" w:line="240" w:lineRule="auto"/>
      </w:pPr>
      <w:r>
        <w:separator/>
      </w:r>
    </w:p>
  </w:footnote>
  <w:footnote w:type="continuationSeparator" w:id="0">
    <w:p w14:paraId="283021AE" w14:textId="77777777" w:rsidR="0010530C" w:rsidRDefault="0010530C" w:rsidP="001053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9A8A81" w14:textId="77777777" w:rsidR="0010530C" w:rsidRPr="0077615E" w:rsidRDefault="0010530C" w:rsidP="0010530C">
    <w:pPr>
      <w:suppressLineNumbers/>
      <w:spacing w:after="0" w:line="240" w:lineRule="auto"/>
      <w:rPr>
        <w:rFonts w:asciiTheme="majorBidi" w:hAnsiTheme="majorBidi" w:cstheme="majorBidi"/>
        <w:b/>
        <w:bCs/>
        <w:sz w:val="17"/>
        <w:szCs w:val="17"/>
        <w:shd w:val="clear" w:color="auto" w:fill="FFFFFF"/>
      </w:rPr>
    </w:pPr>
    <w:r w:rsidRPr="0077615E">
      <w:rPr>
        <w:rFonts w:asciiTheme="majorBidi" w:hAnsiTheme="majorBidi" w:cstheme="majorBidi"/>
        <w:b/>
        <w:bCs/>
        <w:sz w:val="17"/>
        <w:szCs w:val="17"/>
        <w:shd w:val="clear" w:color="auto" w:fill="FFFFFF"/>
      </w:rPr>
      <w:t>- Health belief model-based educational interventions for knowledge and beliefs on mammogram: A systematic review</w:t>
    </w:r>
  </w:p>
  <w:p w14:paraId="5FC052B9" w14:textId="77777777" w:rsidR="0010530C" w:rsidRPr="0077615E" w:rsidRDefault="0010530C" w:rsidP="0010530C">
    <w:pPr>
      <w:suppressLineNumbers/>
      <w:spacing w:after="0" w:line="240" w:lineRule="auto"/>
      <w:rPr>
        <w:rFonts w:asciiTheme="majorBidi" w:hAnsiTheme="majorBidi" w:cstheme="majorBidi"/>
        <w:sz w:val="17"/>
        <w:szCs w:val="17"/>
        <w:shd w:val="clear" w:color="auto" w:fill="FFFFFF"/>
      </w:rPr>
    </w:pPr>
    <w:r w:rsidRPr="0077615E">
      <w:rPr>
        <w:rFonts w:asciiTheme="majorBidi" w:hAnsiTheme="majorBidi" w:cstheme="majorBidi"/>
        <w:sz w:val="17"/>
        <w:szCs w:val="17"/>
        <w:shd w:val="clear" w:color="auto" w:fill="FFFFFF"/>
      </w:rPr>
      <w:t>- BMC Women’s Health Journal.</w:t>
    </w:r>
  </w:p>
  <w:p w14:paraId="70327791" w14:textId="77777777" w:rsidR="0010530C" w:rsidRPr="0077615E" w:rsidRDefault="0010530C" w:rsidP="0010530C">
    <w:pPr>
      <w:suppressLineNumbers/>
      <w:spacing w:after="0" w:line="240" w:lineRule="auto"/>
      <w:rPr>
        <w:rFonts w:asciiTheme="majorBidi" w:hAnsiTheme="majorBidi" w:cstheme="majorBidi"/>
        <w:sz w:val="17"/>
        <w:szCs w:val="17"/>
        <w:shd w:val="clear" w:color="auto" w:fill="FFFFFF"/>
      </w:rPr>
    </w:pPr>
    <w:r w:rsidRPr="0077615E">
      <w:rPr>
        <w:rFonts w:asciiTheme="majorBidi" w:hAnsiTheme="majorBidi" w:cstheme="majorBidi"/>
        <w:sz w:val="17"/>
        <w:szCs w:val="17"/>
        <w:shd w:val="clear" w:color="auto" w:fill="FFFFFF"/>
      </w:rPr>
      <w:t xml:space="preserve">- Ahmad Shaker Abu Abed, Hana Taha, Luz Garcia-Valdes, Carmen Amezcua-Prieto </w:t>
    </w:r>
  </w:p>
  <w:p w14:paraId="5B21F940" w14:textId="77777777" w:rsidR="0010530C" w:rsidRPr="0077615E" w:rsidRDefault="0010530C" w:rsidP="0010530C">
    <w:pPr>
      <w:suppressLineNumbers/>
      <w:spacing w:after="0" w:line="240" w:lineRule="auto"/>
      <w:rPr>
        <w:rFonts w:asciiTheme="majorBidi" w:hAnsiTheme="majorBidi" w:cstheme="majorBidi"/>
        <w:sz w:val="17"/>
        <w:szCs w:val="17"/>
        <w:shd w:val="clear" w:color="auto" w:fill="FFFFFF"/>
      </w:rPr>
    </w:pPr>
    <w:r w:rsidRPr="0077615E">
      <w:rPr>
        <w:rFonts w:asciiTheme="majorBidi" w:hAnsiTheme="majorBidi" w:cstheme="majorBidi"/>
        <w:sz w:val="17"/>
        <w:szCs w:val="17"/>
        <w:shd w:val="clear" w:color="auto" w:fill="FFFFFF"/>
      </w:rPr>
      <w:t>- University of Granada, Spain</w:t>
    </w:r>
  </w:p>
  <w:p w14:paraId="3BB85F9B" w14:textId="77777777" w:rsidR="0010530C" w:rsidRDefault="0010530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376"/>
    <w:rsid w:val="0010530C"/>
    <w:rsid w:val="003A2954"/>
    <w:rsid w:val="00551376"/>
    <w:rsid w:val="00803FF7"/>
    <w:rsid w:val="00850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EC24D"/>
  <w15:chartTrackingRefBased/>
  <w15:docId w15:val="{BE36E5C9-9EEB-45D4-A417-0FEA6E7E6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376"/>
    <w:pPr>
      <w:spacing w:after="120" w:line="264" w:lineRule="auto"/>
    </w:pPr>
    <w:rPr>
      <w:rFonts w:eastAsiaTheme="minorEastAsia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55137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137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137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137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137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137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137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137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137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13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13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13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13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13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13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13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13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13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13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13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137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13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1376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13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1376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13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13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13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1376"/>
    <w:rPr>
      <w:b/>
      <w:bCs/>
      <w:smallCaps/>
      <w:color w:val="0F4761" w:themeColor="accent1" w:themeShade="BF"/>
      <w:spacing w:val="5"/>
    </w:rPr>
  </w:style>
  <w:style w:type="table" w:customStyle="1" w:styleId="Tablaconcuadrcula1clara1">
    <w:name w:val="Tabla con cuadrícula 1 clara1"/>
    <w:basedOn w:val="TableNormal"/>
    <w:uiPriority w:val="46"/>
    <w:rsid w:val="00551376"/>
    <w:pPr>
      <w:spacing w:after="80" w:line="240" w:lineRule="auto"/>
    </w:pPr>
    <w:rPr>
      <w:rFonts w:ascii="Calibri" w:eastAsia="Times New Roman" w:hAnsi="Calibri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10530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530C"/>
    <w:rPr>
      <w:rFonts w:eastAsiaTheme="minorEastAsia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0530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530C"/>
    <w:rPr>
      <w:rFonts w:eastAsiaTheme="minorEastAsia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72</Words>
  <Characters>8811</Characters>
  <Application>Microsoft Office Word</Application>
  <DocSecurity>0</DocSecurity>
  <Lines>183</Lines>
  <Paragraphs>83</Paragraphs>
  <ScaleCrop>false</ScaleCrop>
  <Company/>
  <LinksUpToDate>false</LinksUpToDate>
  <CharactersWithSpaces>10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boabed</dc:creator>
  <cp:keywords/>
  <dc:description/>
  <cp:lastModifiedBy>Mohammad Aboabed</cp:lastModifiedBy>
  <cp:revision>2</cp:revision>
  <dcterms:created xsi:type="dcterms:W3CDTF">2025-08-21T16:26:00Z</dcterms:created>
  <dcterms:modified xsi:type="dcterms:W3CDTF">2025-08-21T17:15:00Z</dcterms:modified>
</cp:coreProperties>
</file>